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EC5088" w14:textId="350A6387" w:rsidR="009668A5" w:rsidRPr="009668A5" w:rsidRDefault="007B6C1A">
      <w:pPr>
        <w:rPr>
          <w:b/>
          <w:bCs/>
          <w:sz w:val="28"/>
          <w:szCs w:val="28"/>
          <w:u w:val="single"/>
        </w:rPr>
      </w:pPr>
      <w:r>
        <w:rPr>
          <w:b/>
          <w:bCs/>
          <w:sz w:val="28"/>
          <w:szCs w:val="28"/>
          <w:u w:val="single"/>
        </w:rPr>
        <w:t>Benchmark List for Search String Scoping</w:t>
      </w:r>
    </w:p>
    <w:p w14:paraId="14B54669" w14:textId="77777777" w:rsidR="009668A5" w:rsidRDefault="009668A5">
      <w:pPr>
        <w:rPr>
          <w:u w:val="single"/>
        </w:rPr>
      </w:pPr>
    </w:p>
    <w:p w14:paraId="4FEE681C" w14:textId="6D1A522D" w:rsidR="009668A5" w:rsidRDefault="009668A5">
      <w:r>
        <w:t>Key papers that were selected for search string scoping:</w:t>
      </w:r>
    </w:p>
    <w:p w14:paraId="7B50EE15" w14:textId="77777777" w:rsidR="009668A5" w:rsidRDefault="009668A5"/>
    <w:p w14:paraId="5350C4A2" w14:textId="1CAC9AB1" w:rsidR="0006546B" w:rsidRDefault="00D100EA" w:rsidP="00991ADC">
      <w:pPr>
        <w:pStyle w:val="ListParagraph"/>
        <w:numPr>
          <w:ilvl w:val="0"/>
          <w:numId w:val="6"/>
        </w:numPr>
      </w:pPr>
      <w:r w:rsidRPr="002D173D">
        <w:t xml:space="preserve">Cunsolo Willox, A., Harper, S.L., Ford, J.D., Landman, K., Houle, K., Edge, V.L., 2012. “From this place and of this place:” Climate change, sense of place, and health in Nunatsiavut, Canada. Soc. Sci. Med. 75, 538–547. </w:t>
      </w:r>
      <w:hyperlink r:id="rId7" w:history="1">
        <w:r w:rsidRPr="001E11DF">
          <w:rPr>
            <w:rStyle w:val="Hyperlink"/>
          </w:rPr>
          <w:t>https://doi.org/10.1016/j.socscimed.2012.03.043</w:t>
        </w:r>
      </w:hyperlink>
      <w:r w:rsidR="00B75374">
        <w:t xml:space="preserve"> </w:t>
      </w:r>
      <w:r w:rsidR="009668A5">
        <w:fldChar w:fldCharType="begin"/>
      </w:r>
      <w:r w:rsidR="009668A5">
        <w:instrText xml:space="preserve"> ADDIN ZOTERO_ITEM CSL_CITATION {"citationID":"O5v7vL0n","properties":{"formattedCitation":"(1)","plainCitation":"(1)","noteIndex":0},"citationItems":[{"id":2359,"uris":["http://zotero.org/groups/5587791/items/7ZFVZWNI"],"itemData":{"id":2359,"type":"article-journal","abstract":"As climate change impacts are felt around the globe, people are increasingly exposed to changes in weather patterns, wildlife and vegetation, and water and food quality, access and availability in their local regions. These changes can impact human health and well-being in a variety of ways: increased risk of foodborne and waterborne diseases; increased frequency and distribution of vector-borne disease; increased mortality and injury due to extreme weather events and heat waves; increased respiratory and cardiovascular disease due to changes in air quality and increased allergens in the air; and increased susceptibility to mental and emotional health challenges. While climate change is a global phenomenon, the impacts are experienced most acutely in place; as such, a sense of place, place-attachment, and place-based identities are important indicators for climate-related health and adaptation. Representing one of the first qualitative case studies to examine the connections among climate change, a changing sense of place, and health in an Inuit context, this research draws data from a multi-year community-driven case study situated in the Inuit community of Rigolet, Nunatsiavut, Canada. Data informing this paper were drawn from the narrative analysis of 72 in-depth interviews conducted from November 2009 to October 2010, as well as from the descriptive analysis of 112 questionnaires from a survey in October 2010 (95% response rate). The findings illustrated that climate change is negatively affecting feelings of place attachment by disrupting hunting, fishing, foraging, trapping, and traveling, and changing local landscapes—changes which subsequently impact physical, mental, and emotional health and well-being. These results also highlight the need to develop context-specific climate-health planning and adaptation programs, and call for an understanding of place-attachment as a vital indicator of health and well-being and for climate change to be framed as an important determinant of health.","container-title":"Social Science &amp; Medicine","DOI":"10.1016/j.socscimed.2012.03.043","ISSN":"0277-9536","issue":"3","journalAbbreviation":"Social Science &amp; Medicine","page":"538-547","source":"ScienceDirect","title":"“From this place and of this place:” Climate change, sense of place, and health in Nunatsiavut, Canada","title-short":"“From this place and of this place","volume":"75","author":[{"family":"Cunsolo Willox","given":"Ashlee"},{"family":"Harper","given":"Sherilee L."},{"family":"Ford","given":"James D."},{"family":"Landman","given":"Karen"},{"family":"Houle","given":"Karen"},{"family":"Edge","given":"Victoria L."}],"issued":{"date-parts":[["2012",8,1]]}},"label":"page"}],"schema":"https://github.com/citation-style-language/schema/raw/master/csl-citation.json"} </w:instrText>
      </w:r>
      <w:r w:rsidR="009668A5">
        <w:fldChar w:fldCharType="separate"/>
      </w:r>
      <w:r w:rsidR="009668A5" w:rsidRPr="009668A5">
        <w:rPr>
          <w:rFonts w:ascii="Aptos" w:hAnsi="Aptos"/>
        </w:rPr>
        <w:t>(1)</w:t>
      </w:r>
      <w:r w:rsidR="009668A5">
        <w:fldChar w:fldCharType="end"/>
      </w:r>
    </w:p>
    <w:p w14:paraId="03F18FF9" w14:textId="77777777" w:rsidR="001D6A91" w:rsidRDefault="001D6A91" w:rsidP="00991ADC">
      <w:pPr>
        <w:pStyle w:val="ListParagraph"/>
        <w:ind w:left="714"/>
      </w:pPr>
    </w:p>
    <w:p w14:paraId="4AE757FF" w14:textId="5BB852EE" w:rsidR="009668A5" w:rsidRDefault="008A4FC4" w:rsidP="00991ADC">
      <w:pPr>
        <w:pStyle w:val="ListParagraph"/>
        <w:numPr>
          <w:ilvl w:val="0"/>
          <w:numId w:val="6"/>
        </w:numPr>
      </w:pPr>
      <w:r w:rsidRPr="002D173D">
        <w:t xml:space="preserve">Descamps, S., Strøm, H., 2021. As the Arctic becomes boreal: ongoing shifts in a high-Arctic seabird community. Ecology 102, e03485. </w:t>
      </w:r>
      <w:hyperlink r:id="rId8" w:history="1">
        <w:r w:rsidRPr="001E11DF">
          <w:rPr>
            <w:rStyle w:val="Hyperlink"/>
          </w:rPr>
          <w:t>https://doi.org/10.1002/ecy.3485</w:t>
        </w:r>
      </w:hyperlink>
      <w:r w:rsidR="00E0722E">
        <w:rPr>
          <w:rStyle w:val="Hyperlink"/>
          <w:u w:val="none"/>
        </w:rPr>
        <w:t xml:space="preserve"> </w:t>
      </w:r>
      <w:r w:rsidR="0082583F">
        <w:fldChar w:fldCharType="begin"/>
      </w:r>
      <w:r w:rsidR="0082583F">
        <w:instrText xml:space="preserve"> ADDIN ZOTERO_ITEM CSL_CITATION {"citationID":"FmzGjb7c","properties":{"formattedCitation":"(2)","plainCitation":"(2)","noteIndex":0},"citationItems":[{"id":2361,"uris":["http://zotero.org/groups/5587791/items/F6E3UIM4"],"itemData":{"id":2361,"type":"article-journal","abstract":"The Arctic is currently experiencing the most rapid warming on Earth. Arctic species communities are expected to be restructured with species adapted to warmer conditions spreading poleward and, if already present, becoming more abundant. We tested this prediction using long-term monitoring data (2009–2018) from nine of the most common seabird species breeding in the High Arctic Svalbard archipelago. This region is characterized by rapidly warming ocean temperatures, declining sea-ice concentrations and an increasing influence of Atlantic waters. Concurrent with these environmental changes, we found a shift in the Svalbard seabird community, with an increase in abundance of boreal species (defined here as species breeding commonly in temperate environments) and a decline in Arctic species (species breeding predominantly in the Arctic). Combined with previous observations from lower trophic levels, our results confirmed that part of the Arctic fauna is moving from an arctic to a boreal (or north temperate) state, a process referred to as a “borealization.” Spatial variations exist among colonies for some species, indicating that local conditions may affect the trajectories of specific populations and potentially counterbalance the consequences of large-scale climate warming.","container-title":"Ecology","DOI":"10.1002/ecy.3485","ISSN":"1939-9170","issue":"11","language":"en","license":"© 2021 The Authors. Ecology published by Wiley Periodicals LLC on behalf of Ecological Society of America.","note":"_eprint: https://onlinelibrary.wiley.com/doi/pdf/10.1002/ecy.3485","page":"e03485","source":"Wiley Online Library","title":"As the Arctic becomes boreal: ongoing shifts in a high-Arctic seabird community","title-short":"As the Arctic becomes boreal","volume":"102","author":[{"family":"Descamps","given":"Sébastien"},{"family":"Strøm","given":"Hallvard"}],"issued":{"date-parts":[["2021"]]}}}],"schema":"https://github.com/citation-style-language/schema/raw/master/csl-citation.json"} </w:instrText>
      </w:r>
      <w:r w:rsidR="0082583F">
        <w:fldChar w:fldCharType="separate"/>
      </w:r>
      <w:r w:rsidR="0082583F" w:rsidRPr="0082583F">
        <w:rPr>
          <w:rFonts w:ascii="Aptos" w:hAnsi="Aptos"/>
        </w:rPr>
        <w:t>(2)</w:t>
      </w:r>
      <w:r w:rsidR="0082583F">
        <w:fldChar w:fldCharType="end"/>
      </w:r>
    </w:p>
    <w:p w14:paraId="06440072" w14:textId="77777777" w:rsidR="001D6A91" w:rsidRDefault="001D6A91" w:rsidP="00991ADC">
      <w:pPr>
        <w:pStyle w:val="ListParagraph"/>
        <w:ind w:left="714"/>
      </w:pPr>
    </w:p>
    <w:p w14:paraId="12997A96" w14:textId="38EA7934" w:rsidR="0082583F" w:rsidRDefault="0006546B" w:rsidP="00991ADC">
      <w:pPr>
        <w:pStyle w:val="ListParagraph"/>
        <w:numPr>
          <w:ilvl w:val="0"/>
          <w:numId w:val="6"/>
        </w:numPr>
      </w:pPr>
      <w:r w:rsidRPr="002D173D">
        <w:t xml:space="preserve">Ford, J.D., Pearce, T., Canosa, I.V., Harper, S., 2021. The rapidly changing Arctic and its societal implications. WIREs Clim. Change 12, e735. </w:t>
      </w:r>
      <w:hyperlink r:id="rId9" w:history="1">
        <w:r w:rsidRPr="001E11DF">
          <w:rPr>
            <w:rStyle w:val="Hyperlink"/>
          </w:rPr>
          <w:t>https://doi.org/10.1002/wcc.735</w:t>
        </w:r>
      </w:hyperlink>
      <w:r>
        <w:rPr>
          <w:rStyle w:val="Hyperlink"/>
        </w:rPr>
        <w:t xml:space="preserve"> </w:t>
      </w:r>
      <w:r w:rsidR="0082583F">
        <w:fldChar w:fldCharType="begin"/>
      </w:r>
      <w:r w:rsidR="0082583F">
        <w:instrText xml:space="preserve"> ADDIN ZOTERO_ITEM CSL_CITATION {"citationID":"Sgc6u3eh","properties":{"formattedCitation":"(3)","plainCitation":"(3)","noteIndex":0},"citationItems":[{"id":2364,"uris":["http://zotero.org/groups/5587791/items/J5J8797W"],"itemData":{"id":2364,"type":"article-journal","abstract":"The Arctic is undergoing rapid climate change and is projected to experience the most warming this century of any world region. We review the societal aspects of these current and projected changes. Indigenous knowledge and local knowledge holders living in communities across the Arctic have detected unprecedented increases in temperature, altered precipitation regimes, and changing weather patterns, documenting impacts on terrestrial and marine environments. These local observations situate climate change as one of multiple interacting stressors. Arctic societies have exhibited resilience to climate change, but vulnerabilities are emerging at the nexus of changing environmental conditions and socioeconomic pressures. Infrastructure is highly susceptible to permafrost thaw, coastal erosion, and sea level rise, compounded by the age of infrastructure, maintenance challenges, and cost of adapting. Livelihoods and cultural activities linked to subsistence harvesting have been affected by changes to wildlife, with coping mechanisms undermined by long-term processes of land dispossession and landscape fragmentation. Reduced sea ice coverage and changing ice dynamics are creating opportunities for enhanced shipping, oil and gas production, and deep-water fisheries. Legal, infrastructural, economic, and climatic challenges are expected to constrain such developments, with concerns over the distribution of potential benefits. Adaptation is already taking place in some sectors and regions, with efforts directly targeting climate impacts and also addressing underlying determinants of vulnerability. Barriers and limits to adapting are evident. Research that develops projections of future climate impacts is advancing, but studies examining the implications of such changes for communities or economies remain in their infancy. This article is categorized under: Trans-Disciplinary Perspectives &gt; Regional Reviews","container-title":"WIREs Climate Change","DOI":"10.1002/wcc.735","ISSN":"1757-7799","issue":"6","language":"en","license":"© 2021 Wiley Periodicals LLC.","note":"_eprint: https://onlinelibrary.wiley.com/doi/pdf/10.1002/wcc.735","page":"e735","source":"Wiley Online Library","title":"The rapidly changing Arctic and its societal implications","volume":"12","author":[{"family":"Ford","given":"James D."},{"family":"Pearce","given":"Tristan"},{"family":"Canosa","given":"Ivan Villaverde"},{"family":"Harper","given":"Sherilee"}],"issued":{"date-parts":[["2021"]]}}}],"schema":"https://github.com/citation-style-language/schema/raw/master/csl-citation.json"} </w:instrText>
      </w:r>
      <w:r w:rsidR="0082583F">
        <w:fldChar w:fldCharType="separate"/>
      </w:r>
      <w:r w:rsidR="0082583F" w:rsidRPr="0006546B">
        <w:rPr>
          <w:rFonts w:ascii="Aptos" w:hAnsi="Aptos"/>
        </w:rPr>
        <w:t>(3)</w:t>
      </w:r>
      <w:r w:rsidR="0082583F">
        <w:fldChar w:fldCharType="end"/>
      </w:r>
    </w:p>
    <w:p w14:paraId="7D54642E" w14:textId="77777777" w:rsidR="001D6A91" w:rsidRDefault="001D6A91" w:rsidP="00991ADC">
      <w:pPr>
        <w:pStyle w:val="ListParagraph"/>
        <w:ind w:left="714"/>
      </w:pPr>
    </w:p>
    <w:p w14:paraId="3F39BFDA" w14:textId="5D91877E" w:rsidR="001D6A91" w:rsidRDefault="001D6A91" w:rsidP="00991ADC">
      <w:pPr>
        <w:pStyle w:val="ListParagraph"/>
        <w:numPr>
          <w:ilvl w:val="0"/>
          <w:numId w:val="6"/>
        </w:numPr>
      </w:pPr>
      <w:r w:rsidRPr="002D173D">
        <w:t xml:space="preserve">Fossheim, M., </w:t>
      </w:r>
      <w:proofErr w:type="spellStart"/>
      <w:r w:rsidRPr="002D173D">
        <w:t>Primicerio</w:t>
      </w:r>
      <w:proofErr w:type="spellEnd"/>
      <w:r w:rsidRPr="002D173D">
        <w:t xml:space="preserve">, R., Johannesen, E., Ingvaldsen, R.B., Aschan, M.M., Dolgov, A.V., 2015. Recent warming leads to a rapid </w:t>
      </w:r>
      <w:proofErr w:type="spellStart"/>
      <w:r w:rsidRPr="002D173D">
        <w:t>borealization</w:t>
      </w:r>
      <w:proofErr w:type="spellEnd"/>
      <w:r w:rsidRPr="002D173D">
        <w:t xml:space="preserve"> of fish communities in the Arctic. Nat. Clim. Change 5, 673–677. </w:t>
      </w:r>
      <w:hyperlink r:id="rId10" w:history="1">
        <w:r w:rsidRPr="001E11DF">
          <w:rPr>
            <w:rStyle w:val="Hyperlink"/>
          </w:rPr>
          <w:t>https://doi.org/10.1038/nclimate2647</w:t>
        </w:r>
      </w:hyperlink>
      <w:r w:rsidR="0082583F">
        <w:t xml:space="preserve"> </w:t>
      </w:r>
      <w:r w:rsidR="0082583F">
        <w:fldChar w:fldCharType="begin"/>
      </w:r>
      <w:r w:rsidR="0082583F">
        <w:instrText xml:space="preserve"> ADDIN ZOTERO_ITEM CSL_CITATION {"citationID":"zeLpBGor","properties":{"formattedCitation":"(4)","plainCitation":"(4)","noteIndex":0},"citationItems":[{"id":2365,"uris":["http://zotero.org/groups/5587791/items/HXDIZX7R"],"itemData":{"id":2365,"type":"article-journal","abstract":"Rapid warming of Arctic marine ecosystems has led to a change in the spatial distribution of fish communities, with boreal communities expanding into regions previously dominated by Arctic fish species, which are now retracting northwards.","container-title":"Nature Climate Change","DOI":"10.1038/nclimate2647","ISSN":"1758-6798","issue":"7","journalAbbreviation":"Nature Clim Change","language":"en","license":"2015 Springer Nature Limited","note":"publisher: Nature Publishing Group","page":"673-677","source":"www.nature.com","title":"Recent warming leads to a rapid borealization of fish communities in the Arctic","volume":"5","author":[{"family":"Fossheim","given":"Maria"},{"family":"Primicerio","given":"Raul"},{"family":"Johannesen","given":"Edda"},{"family":"Ingvaldsen","given":"Randi B."},{"family":"Aschan","given":"Michaela M."},{"family":"Dolgov","given":"Andrey V."}],"issued":{"date-parts":[["2015",7]]}}}],"schema":"https://github.com/citation-style-language/schema/raw/master/csl-citation.json"} </w:instrText>
      </w:r>
      <w:r w:rsidR="0082583F">
        <w:fldChar w:fldCharType="separate"/>
      </w:r>
      <w:r w:rsidR="0082583F" w:rsidRPr="0082583F">
        <w:rPr>
          <w:rFonts w:ascii="Aptos" w:hAnsi="Aptos"/>
        </w:rPr>
        <w:t>(4)</w:t>
      </w:r>
      <w:r w:rsidR="0082583F">
        <w:fldChar w:fldCharType="end"/>
      </w:r>
    </w:p>
    <w:p w14:paraId="7DFCF7B9" w14:textId="77777777" w:rsidR="00462D4E" w:rsidRDefault="00462D4E" w:rsidP="00991ADC">
      <w:pPr>
        <w:pStyle w:val="ListParagraph"/>
        <w:ind w:left="714"/>
      </w:pPr>
    </w:p>
    <w:p w14:paraId="3B6581ED" w14:textId="63DBA04C" w:rsidR="0082583F" w:rsidRDefault="0082583F" w:rsidP="00991ADC">
      <w:pPr>
        <w:pStyle w:val="ListParagraph"/>
        <w:numPr>
          <w:ilvl w:val="0"/>
          <w:numId w:val="6"/>
        </w:numPr>
      </w:pPr>
      <w:r>
        <w:t>Huntington et al (2018)</w:t>
      </w:r>
      <w:r w:rsidR="00AB5692" w:rsidRPr="00AB5692">
        <w:t xml:space="preserve"> Huntington, H.P., Loring, P.A., Gannon, G., </w:t>
      </w:r>
      <w:proofErr w:type="spellStart"/>
      <w:r w:rsidR="00AB5692" w:rsidRPr="00AB5692">
        <w:t>Gearheard</w:t>
      </w:r>
      <w:proofErr w:type="spellEnd"/>
      <w:r w:rsidR="00AB5692" w:rsidRPr="00AB5692">
        <w:t xml:space="preserve">, S.F., Gerlach, S.C., Hamilton, L.C., 2018. Staying in place during times of change in Arctic Alaska: the implications of attachment, alternatives, and buffering. Reg. Environ. Change 18, 489–499. </w:t>
      </w:r>
      <w:hyperlink r:id="rId11" w:history="1">
        <w:r w:rsidR="00AB5692" w:rsidRPr="00AB5692">
          <w:rPr>
            <w:rStyle w:val="Hyperlink"/>
          </w:rPr>
          <w:t>https://doi.org/10.1007/s10113-017-1221-6</w:t>
        </w:r>
      </w:hyperlink>
      <w:r w:rsidR="00AB5692" w:rsidRPr="00AB5692">
        <w:t xml:space="preserve"> </w:t>
      </w:r>
      <w:r w:rsidR="00332BA3">
        <w:t xml:space="preserve"> </w:t>
      </w:r>
      <w:r w:rsidR="004D4BC0">
        <w:fldChar w:fldCharType="begin"/>
      </w:r>
      <w:r w:rsidR="004D4BC0">
        <w:instrText xml:space="preserve"> ADDIN ZOTERO_ITEM CSL_CITATION {"citationID":"GywwqSFG","properties":{"formattedCitation":"(5)","plainCitation":"(5)","noteIndex":0},"citationItems":[{"id":2366,"uris":["http://zotero.org/groups/5587791/items/W2JP9LKY"],"itemData":{"id":2366,"type":"article-journal","abstract":"The relationship between stability and change in social-ecological systems has received considerable attention in recent years, including the expectation that significant environmental changes will drive observable consequences for individuals, communities, and populations. Migration, as one example of response to adverse economic or environmental changes, has been observed in many places, including parts of the Far North. In Arctic Alaska, a relative lack of demographic or migratory response to rapid environmental and other changes has been observed. To understand why Arctic Alaska appears different, we draw on the literature on environmentally driven migration, focusing on three mechanisms that could account for the lack of response: attachment, the desire to remain in place, or the inability to relocate successfully; alternatives, ways to achieve similar outcomes through different means; and buffering, the reliance on subsidies or use of reserves to delay impacts. Each explanation has different implications for research and policy, indicating a need to further explore the relative contribution that each makes to a given situation in order to develop more effective responses locally and regionally. Given that the Arctic is on the front lines of climate change, these explanations are likely relevant to the ways changes play out in other parts of the world. Our review also underscores the importance of further attention to the details of social dynamics in climate change impacts and responses.","container-title":"Regional Environmental Change","DOI":"10.1007/s10113-017-1221-6","ISSN":"1436-378X","issue":"2","journalAbbreviation":"Reg Environ Change","language":"en","page":"489-499","source":"Springer Link","title":"Staying in place during times of change in Arctic Alaska: the implications of attachment, alternatives, and buffering","title-short":"Staying in place during times of change in Arctic Alaska","volume":"18","author":[{"family":"Huntington","given":"Henry P."},{"family":"Loring","given":"Philip A."},{"family":"Gannon","given":"Glenna"},{"family":"Gearheard","given":"Shari Fox"},{"family":"Gerlach","given":"S. Craig"},{"family":"Hamilton","given":"Lawrence C."}],"issued":{"date-parts":[["2018",2,1]]}}}],"schema":"https://github.com/citation-style-language/schema/raw/master/csl-citation.json"} </w:instrText>
      </w:r>
      <w:r w:rsidR="004D4BC0">
        <w:fldChar w:fldCharType="separate"/>
      </w:r>
      <w:r w:rsidR="004D4BC0" w:rsidRPr="00462D4E">
        <w:rPr>
          <w:rFonts w:ascii="Aptos" w:hAnsi="Aptos"/>
        </w:rPr>
        <w:t>(5)</w:t>
      </w:r>
      <w:r w:rsidR="004D4BC0">
        <w:fldChar w:fldCharType="end"/>
      </w:r>
    </w:p>
    <w:p w14:paraId="3977230A" w14:textId="77777777" w:rsidR="00462D4E" w:rsidRDefault="00462D4E" w:rsidP="00991ADC">
      <w:pPr>
        <w:pStyle w:val="ListParagraph"/>
      </w:pPr>
    </w:p>
    <w:p w14:paraId="5DAB2D39" w14:textId="58B3CFB5" w:rsidR="0082583F" w:rsidRDefault="00EC2443" w:rsidP="00991ADC">
      <w:pPr>
        <w:pStyle w:val="ListParagraph"/>
        <w:numPr>
          <w:ilvl w:val="0"/>
          <w:numId w:val="6"/>
        </w:numPr>
      </w:pPr>
      <w:r w:rsidRPr="002D173D">
        <w:t xml:space="preserve">Møller, E.F., Nielsen, T.G., 2020. </w:t>
      </w:r>
      <w:proofErr w:type="spellStart"/>
      <w:r w:rsidRPr="002D173D">
        <w:t>Borealization</w:t>
      </w:r>
      <w:proofErr w:type="spellEnd"/>
      <w:r w:rsidRPr="002D173D">
        <w:t xml:space="preserve"> of Arctic zooplankton—smaller and less fat zooplankton species in Disko Bay, Western Greenland. </w:t>
      </w:r>
      <w:proofErr w:type="spellStart"/>
      <w:r w:rsidRPr="002D173D">
        <w:t>Limnol</w:t>
      </w:r>
      <w:proofErr w:type="spellEnd"/>
      <w:r w:rsidRPr="002D173D">
        <w:t xml:space="preserve">. </w:t>
      </w:r>
      <w:proofErr w:type="spellStart"/>
      <w:r w:rsidRPr="002D173D">
        <w:t>Oceanogr</w:t>
      </w:r>
      <w:proofErr w:type="spellEnd"/>
      <w:r w:rsidRPr="002D173D">
        <w:t xml:space="preserve">. 65, 1175–1188. </w:t>
      </w:r>
      <w:hyperlink r:id="rId12" w:history="1">
        <w:r w:rsidRPr="001E11DF">
          <w:rPr>
            <w:rStyle w:val="Hyperlink"/>
          </w:rPr>
          <w:t>https://doi.org/10.1002/lno.11380</w:t>
        </w:r>
      </w:hyperlink>
      <w:r>
        <w:rPr>
          <w:rStyle w:val="Hyperlink"/>
        </w:rPr>
        <w:t xml:space="preserve"> </w:t>
      </w:r>
      <w:r w:rsidR="00332BA3">
        <w:fldChar w:fldCharType="begin"/>
      </w:r>
      <w:r w:rsidR="00332BA3">
        <w:instrText xml:space="preserve"> ADDIN ZOTERO_ITEM CSL_CITATION {"citationID":"MdoXHVTk","properties":{"formattedCitation":"(6)","plainCitation":"(6)","noteIndex":0},"citationItems":[{"id":2368,"uris":["http://zotero.org/groups/5587791/items/QIR4KYB7"],"itemData":{"id":2368,"type":"article-journal","abstract":"In a warmer Arctic with less sea ice and stronger stratification, the environmental changes are expected to impact the pelagic food web, but few biological studies supporting this exist compared with the well-documented physical changes. Here, we analyze a subset of 13 yr of data from Disko Bay, Western Greenland, from the period 1992 to 2018 for trends in the key zooplankton genus Calanus during May and June in relation to physical conditions. In the 1990s, the small North Atlantic species Calanus finmarchicus and the two larger Arctic species Calanus hyperboreus and Calanus glacialis contributed equally to the copepod biomass. With the reduction in sea ice cover, however, the Arctic species have declined, and currently C. finmarchicus dominates the biomass. Because of the species shift, the Calanus community is now dominated by smaller individuals and the lipid content of Calanus females during spring and summer has decreased by 34%. Moreover, during the last decade the annual variation in population size has been prominent, Calanus virtually being absent in some years. Because of the central role of Calanus in the Arctic food web, the changes will likely impact higher trophic levels, including fish, sea birds, and marine mammals.","container-title":"Limnology and Oceanography","DOI":"10.1002/lno.11380","ISSN":"1939-5590","issue":"6","language":"en","license":"© 2019 Association for the Sciences of Limnology and Oceanography","note":"_eprint: https://onlinelibrary.wiley.com/doi/pdf/10.1002/lno.11380","page":"1175-1188","source":"Wiley Online Library","title":"Borealization of Arctic zooplankton—smaller and less fat zooplankton species in Disko Bay, Western Greenland","volume":"65","author":[{"family":"Møller","given":"Eva Friis"},{"family":"Nielsen","given":"Torkel Gissel"}],"issued":{"date-parts":[["2020"]]}}}],"schema":"https://github.com/citation-style-language/schema/raw/master/csl-citation.json"} </w:instrText>
      </w:r>
      <w:r w:rsidR="00332BA3">
        <w:fldChar w:fldCharType="separate"/>
      </w:r>
      <w:r w:rsidR="00332BA3" w:rsidRPr="00EC2443">
        <w:rPr>
          <w:rFonts w:ascii="Aptos" w:hAnsi="Aptos"/>
        </w:rPr>
        <w:t>(6)</w:t>
      </w:r>
      <w:r w:rsidR="00332BA3">
        <w:fldChar w:fldCharType="end"/>
      </w:r>
    </w:p>
    <w:p w14:paraId="44D29B32" w14:textId="77777777" w:rsidR="00F94538" w:rsidRDefault="00F94538" w:rsidP="00991ADC">
      <w:pPr>
        <w:pStyle w:val="ListParagraph"/>
        <w:ind w:left="714"/>
      </w:pPr>
    </w:p>
    <w:p w14:paraId="78673C91" w14:textId="495256FE" w:rsidR="0082583F" w:rsidRDefault="00173D2E" w:rsidP="00991ADC">
      <w:pPr>
        <w:pStyle w:val="ListParagraph"/>
        <w:numPr>
          <w:ilvl w:val="0"/>
          <w:numId w:val="6"/>
        </w:numPr>
      </w:pPr>
      <w:r w:rsidRPr="002D173D">
        <w:t xml:space="preserve">Mueter, F.J., 2022. Arctic Fisheries in a Changing Climate, in: Finger, M., </w:t>
      </w:r>
      <w:proofErr w:type="spellStart"/>
      <w:r w:rsidRPr="002D173D">
        <w:t>Rekvig</w:t>
      </w:r>
      <w:proofErr w:type="spellEnd"/>
      <w:r w:rsidRPr="002D173D">
        <w:t xml:space="preserve">, G. (Eds.), Global Arctic: An Introduction to the Multifaceted Dynamics of the Arctic. Springer International Publishing, Cham, pp. 279–295. </w:t>
      </w:r>
      <w:hyperlink r:id="rId13" w:history="1">
        <w:r w:rsidRPr="001E11DF">
          <w:rPr>
            <w:rStyle w:val="Hyperlink"/>
          </w:rPr>
          <w:t>https://doi.org/10.1007/978-3-030-81253-9_14</w:t>
        </w:r>
      </w:hyperlink>
      <w:r w:rsidR="007B600E">
        <w:t xml:space="preserve"> </w:t>
      </w:r>
      <w:r w:rsidR="007B600E">
        <w:fldChar w:fldCharType="begin"/>
      </w:r>
      <w:r w:rsidR="007B600E">
        <w:instrText xml:space="preserve"> ADDIN ZOTERO_ITEM CSL_CITATION {"citationID":"pTm8TvXo","properties":{"formattedCitation":"(7)","plainCitation":"(7)","noteIndex":0},"citationItems":[{"id":2524,"uris":["http://zotero.org/groups/5587791/items/XK6BS9PL"],"itemData":{"id":2524,"type":"chapter","abstract":"Warming oceans, the loss of sea ice, and changes in advection drive changes in highly productive Subarctic marine ecosystems and the borealization of Arctic marine ecosystems. Borealization refers to the northward shift or expansion of marine organisms, including commercially important fish stocks, into Arctic waters. These shifts in distribution have been particularly pronounced on the major Arctic inflow shelves, which are important gateways from the Atlantic and Pacific oceans into the Central Arctic Ocean (CAO). Climate-driven changes in the abundance and distribution of fish stocks can pose significant challenges for fisheries stock assessment and management, as some Subarctic fish stocks decline and others are displaced or expand into new areas. Shifting stocks are a challenge for resource surveys as fish move out of historically surveyed areas, for managers as changing stock and fishery interactions may lead to resource conflicts, and for international institutions as stocks cross national boundaries or expand into the CAO. To meet these challenges, researchers will have to adopt new and cost-effective strategies for monitoring, managers must be flexible to adapt to rapidly changing conditions, and enhanced international cooperation will be required to address transboundary issues and ensure the conservation and sustainable management of living marine resources in the CAO.","container-title":"Global Arctic: An Introduction  to the Multifaceted Dynamics of the Arctic","event-place":"Cham","ISBN":"978-3-030-81253-9","language":"en","note":"DOI: 10.1007/978-3-030-81253-9_14","page":"279-295","publisher":"Springer International Publishing","publisher-place":"Cham","source":"Springer Link","title":"Arctic Fisheries in a Changing Climate","URL":"https://doi.org/10.1007/978-3-030-81253-9_14","author":[{"family":"Mueter","given":"Franz J."}],"editor":[{"family":"Finger","given":"Matthias"},{"family":"Rekvig","given":"Gunnar"}],"accessed":{"date-parts":[["2024",7,25]]},"issued":{"date-parts":[["2022"]]}}}],"schema":"https://github.com/citation-style-language/schema/raw/master/csl-citation.json"} </w:instrText>
      </w:r>
      <w:r w:rsidR="007B600E">
        <w:fldChar w:fldCharType="separate"/>
      </w:r>
      <w:r w:rsidR="007B600E" w:rsidRPr="007B600E">
        <w:rPr>
          <w:rFonts w:ascii="Aptos" w:hAnsi="Aptos"/>
        </w:rPr>
        <w:t>(7)</w:t>
      </w:r>
      <w:r w:rsidR="007B600E">
        <w:fldChar w:fldCharType="end"/>
      </w:r>
    </w:p>
    <w:p w14:paraId="3F2B8365" w14:textId="77777777" w:rsidR="00991ADC" w:rsidRDefault="00991ADC" w:rsidP="00991ADC">
      <w:pPr>
        <w:pStyle w:val="ListParagraph"/>
      </w:pPr>
    </w:p>
    <w:p w14:paraId="58F7EBCF" w14:textId="2A67DC18" w:rsidR="0082583F" w:rsidRDefault="00947380" w:rsidP="00991ADC">
      <w:pPr>
        <w:pStyle w:val="ListParagraph"/>
        <w:numPr>
          <w:ilvl w:val="0"/>
          <w:numId w:val="6"/>
        </w:numPr>
      </w:pPr>
      <w:r w:rsidRPr="002D173D">
        <w:t>Myers-Smith, I.H., Forbes, B.C.</w:t>
      </w:r>
      <w:r>
        <w:t xml:space="preserve"> </w:t>
      </w:r>
      <w:proofErr w:type="gramStart"/>
      <w:r>
        <w:t xml:space="preserve">&amp; </w:t>
      </w:r>
      <w:r w:rsidRPr="002D173D">
        <w:t xml:space="preserve"> </w:t>
      </w:r>
      <w:proofErr w:type="spellStart"/>
      <w:r w:rsidRPr="002D173D">
        <w:t>Wilmking</w:t>
      </w:r>
      <w:proofErr w:type="spellEnd"/>
      <w:proofErr w:type="gramEnd"/>
      <w:r w:rsidRPr="002D173D">
        <w:t>, M.</w:t>
      </w:r>
      <w:r>
        <w:t xml:space="preserve"> et al.</w:t>
      </w:r>
      <w:r w:rsidRPr="002D173D">
        <w:t>, 2011. Shrub expansion in tundra ecosystems: dynamics, impacts and research priorities. Environ. Res. Lett. 6, 045509.</w:t>
      </w:r>
      <w:r w:rsidR="00991ADC">
        <w:t xml:space="preserve"> </w:t>
      </w:r>
      <w:hyperlink r:id="rId14" w:history="1">
        <w:r w:rsidR="00991ADC" w:rsidRPr="00CF39EA">
          <w:rPr>
            <w:rStyle w:val="Hyperlink"/>
          </w:rPr>
          <w:t>https://doi.org/10.1088/1748-9326/6/4/045509</w:t>
        </w:r>
      </w:hyperlink>
      <w:r w:rsidRPr="002D173D">
        <w:t xml:space="preserve"> </w:t>
      </w:r>
      <w:r w:rsidR="007B600E">
        <w:fldChar w:fldCharType="begin"/>
      </w:r>
      <w:r w:rsidR="007B600E">
        <w:instrText xml:space="preserve"> ADDIN ZOTERO_ITEM CSL_CITATION {"citationID":"cjHB8wSV","properties":{"formattedCitation":"(8)","plainCitation":"(8)","noteIndex":0},"citationItems":[{"id":2372,"uris":["http://zotero.org/groups/5587791/items/Q7QYXWGH"],"itemData":{"id":2372,"type":"article-journal","abstract":"Recent research using repeat photography, long-term ecological monitoring and dendrochronology has documented shrub expansion in arctic, high-latitude and alpine tundra ecosystems. Here, we (1) synthesize these findings, (2) present a conceptual framework that identifies mechanisms and constraints on shrub increase, (3) explore causes, feedbacks and implications of the increased shrub cover in tundra ecosystems, and (4) address potential lines of investigation for future research. Satellite observations from around the circumpolar Arctic, showing increased productivity, measured as changes in ‘greenness’, have coincided with a general rise in high-latitude air temperatures and have been partly attributed to increases in shrub cover. Studies indicate that warming temperatures, changes in snow cover, altered disturbance regimes as a result of permafrost thaw, tundra fires, and anthropogenic activities or changes in herbivory intensity are all contributing to observed changes in shrub abundance. A large-scale increase in shrub cover will change the structure of tundra ecosystems and alter energy fluxes, regional climate, soil–atmosphere exchange of water, carbon and nutrients, and ecological interactions between species. In order to project future rates of shrub expansion and understand the feedbacks to ecosystem and climate processes, future research should investigate the species or trait-specific responses of shrubs to climate change including: (1) the temperature sensitivity of shrub growth, (2) factors controlling the recruitment of new individuals, and (3) the relative influence of the positive and negative feedbacks involved in shrub expansion.","container-title":"Environmental Research Letters","DOI":"10.1088/1748-9326/6/4/045509","ISSN":"1748-9326","issue":"4","journalAbbreviation":"Environ. Res. Lett.","language":"en","note":"publisher: IOP Publishing","page":"045509","source":"Institute of Physics","title":"Shrub expansion in tundra ecosystems: dynamics, impacts and research priorities","title-short":"Shrub expansion in tundra ecosystems","volume":"6","author":[{"family":"Myers-Smith","given":"Isla H."},{"family":"Forbes","given":"Bruce C."},{"family":"Wilmking","given":"Martin"},{"family":"Hallinger","given":"Martin"},{"family":"Lantz","given":"Trevor"},{"family":"Blok","given":"Daan"},{"family":"Tape","given":"Ken D."},{"family":"Macias-Fauria","given":"Marc"},{"family":"Sass-Klaassen","given":"Ute"},{"family":"Lévesque","given":"Esther"},{"family":"Boudreau","given":"Stéphane"},{"family":"Ropars","given":"Pascale"},{"family":"Hermanutz","given":"Luise"},{"family":"Trant","given":"Andrew"},{"family":"Collier","given":"Laura Siegwart"},{"family":"Weijers","given":"Stef"},{"family":"Rozema","given":"Jelte"},{"family":"Rayback","given":"Shelly A."},{"family":"Schmidt","given":"Niels Martin"},{"family":"Schaepman-Strub","given":"Gabriela"},{"family":"Wipf","given":"Sonja"},{"family":"Rixen","given":"Christian"},{"family":"Ménard","given":"Cécile B."},{"family":"Venn","given":"Susanna"},{"family":"Goetz","given":"Scott"},{"family":"Andreu-Hayles","given":"Laia"},{"family":"Elmendorf","given":"Sarah"},{"family":"Ravolainen","given":"Virve"},{"family":"Welker","given":"Jeffrey"},{"family":"Grogan","given":"Paul"},{"family":"Epstein","given":"Howard E."},{"family":"Hik","given":"David S."}],"issued":{"date-parts":[["2011",12]]}}}],"schema":"https://github.com/citation-style-language/schema/raw/master/csl-citation.json"} </w:instrText>
      </w:r>
      <w:r w:rsidR="007B600E">
        <w:fldChar w:fldCharType="separate"/>
      </w:r>
      <w:r w:rsidR="007B600E" w:rsidRPr="00991ADC">
        <w:rPr>
          <w:rFonts w:ascii="Aptos" w:hAnsi="Aptos"/>
        </w:rPr>
        <w:t>(8)</w:t>
      </w:r>
      <w:r w:rsidR="007B600E">
        <w:fldChar w:fldCharType="end"/>
      </w:r>
    </w:p>
    <w:p w14:paraId="17538647" w14:textId="77777777" w:rsidR="00991ADC" w:rsidRDefault="00991ADC" w:rsidP="00991ADC">
      <w:pPr>
        <w:pStyle w:val="ListParagraph"/>
      </w:pPr>
    </w:p>
    <w:p w14:paraId="536F2149" w14:textId="25ED6508" w:rsidR="0082583F" w:rsidRDefault="00811FE0" w:rsidP="000C0826">
      <w:pPr>
        <w:pStyle w:val="ListParagraph"/>
        <w:numPr>
          <w:ilvl w:val="0"/>
          <w:numId w:val="6"/>
        </w:numPr>
      </w:pPr>
      <w:proofErr w:type="spellStart"/>
      <w:r w:rsidRPr="002D173D">
        <w:t>Pecuchet</w:t>
      </w:r>
      <w:proofErr w:type="spellEnd"/>
      <w:r w:rsidRPr="002D173D">
        <w:t xml:space="preserve">, L., Blanchet, M.-A., Frainer, A., Husson, B., Jørgensen, L.L., </w:t>
      </w:r>
      <w:proofErr w:type="spellStart"/>
      <w:r w:rsidRPr="002D173D">
        <w:t>Kortsch</w:t>
      </w:r>
      <w:proofErr w:type="spellEnd"/>
      <w:r w:rsidRPr="002D173D">
        <w:t xml:space="preserve">, S., </w:t>
      </w:r>
      <w:proofErr w:type="spellStart"/>
      <w:r w:rsidRPr="002D173D">
        <w:t>Primicerio</w:t>
      </w:r>
      <w:proofErr w:type="spellEnd"/>
      <w:r w:rsidRPr="002D173D">
        <w:t xml:space="preserve">, R., 2020. Novel feeding interactions amplify the impact of species redistribution on an Arctic food web. Glob. Change Biol. 26, 4894–4906. </w:t>
      </w:r>
      <w:hyperlink r:id="rId15" w:history="1">
        <w:r w:rsidR="000C0826" w:rsidRPr="00CF39EA">
          <w:rPr>
            <w:rStyle w:val="Hyperlink"/>
          </w:rPr>
          <w:t>https://doi.org/10.1111/gcb.15196</w:t>
        </w:r>
      </w:hyperlink>
      <w:r>
        <w:rPr>
          <w:rStyle w:val="Hyperlink"/>
        </w:rPr>
        <w:t xml:space="preserve"> </w:t>
      </w:r>
      <w:r w:rsidR="00077E61">
        <w:fldChar w:fldCharType="begin"/>
      </w:r>
      <w:r w:rsidR="00077E61">
        <w:instrText xml:space="preserve"> ADDIN ZOTERO_ITEM CSL_CITATION {"citationID":"IoegxU74","properties":{"formattedCitation":"(9)","plainCitation":"(9)","noteIndex":0},"citationItems":[{"id":2374,"uris":["http://zotero.org/groups/5587791/items/MQMTHGUW"],"itemData":{"id":2374,"type":"article-journal","abstract":"Species are redistributing globally in response to climate warming, impacting ecosystem functions and services. In the Barents Sea, poleward expansion of boreal species and a decreased abundance of Arctic species are causing a rapid borealization of the Arctic communities. This borealization might have profound consequences on the Arctic food web by creating novel feeding interactions between previously non co-occurring species. An early identification of new feeding links is crucial to predict their ecological impact. However, detection by traditional approaches, including stomach content and isotope analyses, although fundamental, cannot cope with the speed of change observed in the region, nor with the urgency of understanding the consequences of species redistribution for the marine ecosystem. In this study, we used an extensive food web (metaweb) with nearly 2,500 documented feeding links between 239 taxa coupled with a trait data set to predict novel feeding interactions and to quantify their potential impact on Arctic food web structure. We found that feeding interactions are largely determined by the body size of interacting species, although species foraging habitat and metabolic type are also important predictors. Further, we found that all boreal species will have at least one potential resource in the Arctic region should they redistribute therein. During 2014–2017, 11 boreal species were observed in the Arctic region of the Barents Sea. These incoming species, which are all generalists, change the structural properties of the Arctic food web by increasing connectance and decreasing modularity. In addition, these boreal species are predicted to initiate novel feeding interactions with the Arctic residents, which might amplify their impact on Arctic food web structure affecting ecosystem functioning and vulnerability. Under the ongoing species redistribution caused by environmental change, we propose merging a trait-based approach with ecological network analysis to efficiently predict the impacts of range-shifting species on food webs.","container-title":"Global Change Biology","DOI":"10.1111/gcb.15196","ISSN":"1365-2486","issue":"9","language":"en","license":"© 2020 The Authors. Global Change Biology published by John Wiley &amp; Sons Ltd","note":"_eprint: https://onlinelibrary.wiley.com/doi/pdf/10.1111/gcb.15196","page":"4894-4906","source":"Wiley Online Library","title":"Novel feeding interactions amplify the impact of species redistribution on an Arctic food web","volume":"26","author":[{"family":"Pecuchet","given":"Laurene"},{"family":"Blanchet","given":"Marie-Anne"},{"family":"Frainer","given":"André"},{"family":"Husson","given":"Bérengère"},{"family":"Jørgensen","given":"Lis L."},{"family":"Kortsch","given":"Susanne"},{"family":"Primicerio","given":"Raul"}],"issued":{"date-parts":[["2020"]]}}}],"schema":"https://github.com/citation-style-language/schema/raw/master/csl-citation.json"} </w:instrText>
      </w:r>
      <w:r w:rsidR="00077E61">
        <w:fldChar w:fldCharType="separate"/>
      </w:r>
      <w:r w:rsidR="00077E61" w:rsidRPr="000C0826">
        <w:rPr>
          <w:rFonts w:ascii="Aptos" w:hAnsi="Aptos"/>
        </w:rPr>
        <w:t>(9)</w:t>
      </w:r>
      <w:r w:rsidR="00077E61">
        <w:fldChar w:fldCharType="end"/>
      </w:r>
    </w:p>
    <w:p w14:paraId="7E655B35" w14:textId="77777777" w:rsidR="000C0826" w:rsidRDefault="000C0826" w:rsidP="000C0826">
      <w:pPr>
        <w:pStyle w:val="ListParagraph"/>
      </w:pPr>
    </w:p>
    <w:p w14:paraId="58A5B384" w14:textId="72753498" w:rsidR="0082583F" w:rsidRDefault="009C3057" w:rsidP="00991ADC">
      <w:pPr>
        <w:pStyle w:val="ListParagraph"/>
        <w:numPr>
          <w:ilvl w:val="0"/>
          <w:numId w:val="6"/>
        </w:numPr>
      </w:pPr>
      <w:r w:rsidRPr="002D173D">
        <w:t xml:space="preserve">Roland, C., Schmidt, J.H., Stehn, S.E., Hampton-Miller, C.J., Nicklen, E.F., 2021. </w:t>
      </w:r>
      <w:proofErr w:type="spellStart"/>
      <w:r w:rsidRPr="002D173D">
        <w:t>Borealization</w:t>
      </w:r>
      <w:proofErr w:type="spellEnd"/>
      <w:r w:rsidRPr="002D173D">
        <w:t xml:space="preserve"> and its discontents: drivers of regional variation in plant diversity across scales in interior Alaska. Ecosphere 12, e03485. </w:t>
      </w:r>
      <w:hyperlink r:id="rId16" w:history="1">
        <w:r w:rsidRPr="001E11DF">
          <w:rPr>
            <w:rStyle w:val="Hyperlink"/>
          </w:rPr>
          <w:t>https://doi.org/10.1002/ecs2.3485</w:t>
        </w:r>
      </w:hyperlink>
      <w:r w:rsidRPr="002D173D">
        <w:t xml:space="preserve"> </w:t>
      </w:r>
      <w:r w:rsidR="00077E61">
        <w:fldChar w:fldCharType="begin"/>
      </w:r>
      <w:r w:rsidR="00077E61">
        <w:instrText xml:space="preserve"> ADDIN ZOTERO_ITEM CSL_CITATION {"citationID":"2BghOFIh","properties":{"formattedCitation":"(10)","plainCitation":"(10)","noteIndex":0},"citationItems":[{"id":2376,"uris":["http://zotero.org/groups/5587791/items/ILFCP47D"],"itemData":{"id":2376,"type":"article-journal","abstract":"Quantitative studies of regional variation in plant diversity across eastern Beringia (northern Alaska and adjacent areas) are lacking due to an absence of datasets of sufficient scale and scope. We interrogated a landscape-scale plant diversity dataset collected across two regions of interior Alaska with different disturbance, topographic, and climate attributes to investigate hypotheses regarding drivers of plant species richness. Our approach integrated a multi-scale sampling design with an analytical framework focused on quantifying how components of plant diversity (growth forms, biogeographic groups, and dominant species) respond to site factors that vary along landscape gradients. Our results revealed essential similarities in both the composition of the overall floras and the influences on local and meso-scale species richness across both regions. However, these continuities at smaller scales contrasted with differences in landscape-level distribution of plant diversity patterns along elevation gradients. Our findings suggest that local drivers of richness and occupancy interacted with differing macro-scale attributes (e.g., relative continentality) to produce distinctive landscape-level diversity patterns. Our results confirm that high levels of local and meso-scale plant richness in interior Alaska depend on conditions that foster richness of herbaceous and northerly distributed species groups. However, we found that important differences in landscape-level richness patterns were driven by regional differences in climate, topoedaphic variables, and disturbance. In the warmer region, woody species and boreal plant communities extended to higher elevations and common species occupancy showed marginally greater influence of fire. Overall richness was relatively low in alpine areas of the warmer region but heterogeneous edaphic and topographic circumstances stimulated higher species turnover in lower elevations there, increasing landscape-level richness. In contrast, in the cooler region, woody species showed restricted distribution across the elevation gradient while site attributes associated with increased species richness aligned with the elevation gradient and thus peak richness occurred in the alpine zone. Our results show how total and growth-form richness, as well as community composition, vary regionally in relation to important drivers (including growing season warmth) across interior Alaska. Consequently, our study provides new insights into the potential trajectories of future change in biodiversity patterns in this rapidly warming region.","container-title":"Ecosphere","DOI":"10.1002/ecs2.3485","ISSN":"2150-8925","issue":"5","language":"en","license":"© 2021 The Authors. This article has been contributed to by US Government employees and their work is in the public domain in the USA.","note":"_eprint: https://onlinelibrary.wiley.com/doi/pdf/10.1002/ecs2.3485","page":"e03485","source":"Wiley Online Library","title":"Borealization and its discontents: drivers of regional variation in plant diversity across scales in interior Alaska","title-short":"Borealization and its discontents","volume":"12","author":[{"family":"Roland","given":"Carl"},{"family":"Schmidt","given":"Joshua H."},{"family":"Stehn","given":"Sarah E."},{"family":"Hampton-Miller","given":"Celia J."},{"family":"Nicklen","given":"E. Fleur"}],"issued":{"date-parts":[["2021"]]}}}],"schema":"https://github.com/citation-style-language/schema/raw/master/csl-citation.json"} </w:instrText>
      </w:r>
      <w:r w:rsidR="00077E61">
        <w:fldChar w:fldCharType="separate"/>
      </w:r>
      <w:r w:rsidR="00077E61" w:rsidRPr="00077E61">
        <w:rPr>
          <w:rFonts w:ascii="Aptos" w:hAnsi="Aptos"/>
        </w:rPr>
        <w:t>(10)</w:t>
      </w:r>
      <w:r w:rsidR="00077E61">
        <w:fldChar w:fldCharType="end"/>
      </w:r>
    </w:p>
    <w:p w14:paraId="04D8D388" w14:textId="77777777" w:rsidR="000C0826" w:rsidRDefault="000C0826" w:rsidP="000C0826">
      <w:pPr>
        <w:pStyle w:val="ListParagraph"/>
      </w:pPr>
    </w:p>
    <w:p w14:paraId="33EDDCAA" w14:textId="1CF85BDB" w:rsidR="0082583F" w:rsidRDefault="006B2ABA" w:rsidP="00991ADC">
      <w:pPr>
        <w:pStyle w:val="ListParagraph"/>
        <w:numPr>
          <w:ilvl w:val="0"/>
          <w:numId w:val="6"/>
        </w:numPr>
      </w:pPr>
      <w:r w:rsidRPr="002D173D">
        <w:t xml:space="preserve">Speed, J.D.M., Chimal-Ballesteros, J.A., Martin, M.D., Barrio, I.C., Vuorinen, K.E.M., Soininen, E.M., 2021. Will </w:t>
      </w:r>
      <w:proofErr w:type="spellStart"/>
      <w:r w:rsidRPr="002D173D">
        <w:t>borealization</w:t>
      </w:r>
      <w:proofErr w:type="spellEnd"/>
      <w:r w:rsidRPr="002D173D">
        <w:t xml:space="preserve"> of Arctic tundra herbivore communities be driven by climate warming or vegetation change? Glob. Change Biol. 27, 6568–6577.</w:t>
      </w:r>
      <w:r w:rsidR="00991ADC">
        <w:t xml:space="preserve"> </w:t>
      </w:r>
      <w:hyperlink r:id="rId17" w:history="1">
        <w:r w:rsidR="00991ADC" w:rsidRPr="00CF39EA">
          <w:rPr>
            <w:rStyle w:val="Hyperlink"/>
          </w:rPr>
          <w:t>https://doi.org/10.1111/gcb.15910</w:t>
        </w:r>
      </w:hyperlink>
      <w:r>
        <w:t xml:space="preserve"> </w:t>
      </w:r>
      <w:r w:rsidR="00E95050">
        <w:fldChar w:fldCharType="begin"/>
      </w:r>
      <w:r w:rsidR="00E95050">
        <w:instrText xml:space="preserve"> ADDIN ZOTERO_ITEM CSL_CITATION {"citationID":"0pXNgUk6","properties":{"formattedCitation":"(11)","plainCitation":"(11)","noteIndex":0},"citationItems":[{"id":2378,"uris":["http://zotero.org/groups/5587791/items/9HEA3ZZ4"],"itemData":{"id":2378,"type":"article-journal","abstract":"Poleward shifts in species distributions are expected and frequently observed with a warming climate. In Arctic ecosystems, the strong warming trends are associated with increasing greenness and shrubification. Vertebrate herbivores have the potential to limit greening and shrub advance and expansion on the tundra, posing the question of whether changes in herbivore communities could partly mediate the impacts of climate warming on Arctic tundra. Therefore, future changes in the herbivore community in the Arctic tundra will depend on whether the community tracks the changing climates directly (i.e. occurs in response to temperature) or indirectly, in response to vegetation changes (which can be modified by trophic interactions). In this study, we used biogeographic and remotely sensed data to quantify spatial variation in vertebrate herbivore communities across the boreal forest and Arctic tundra biomes. We then tested whether present-day herbivore community structure is determined primarily by temperature or vegetation. We demonstrate that vertebrate herbivore communities are significantly more diverse in the boreal forest than in the Arctic tundra in terms of species richness, phylogenetic diversity and functional diversity. A clear shift in community structure was observed at the biome boundary, with stronger northward declines in diversity in the Arctic tundra. Interestingly, important functional traits characterizing the role of herbivores in limiting tundra vegetation change, such as body mass and woody plant feeding, did not show threshold changes across the biome boundary. Temperature was a more important determinant of herbivore community structure across these biomes than vegetation productivity or woody plant cover. Thus, our study does not support the premise that herbivore-driven limitation of Arctic tundra shrubification or greening would limit herbivore community change in the tundra. Instead, borealization of tundra herbivore communities is likely to result from the direct effect of climate warming.","container-title":"Global Change Biology","DOI":"10.1111/gcb.15910","ISSN":"1365-2486","issue":"24","language":"en","license":"© 2021 The Authors. Global Change Biology published by John Wiley &amp; Sons Ltd.","note":"_eprint: https://onlinelibrary.wiley.com/doi/pdf/10.1111/gcb.15910","page":"6568-6577","source":"Wiley Online Library","title":"Will borealization of Arctic tundra herbivore communities be driven by climate warming or vegetation change?","volume":"27","author":[{"family":"Speed","given":"James D. M."},{"family":"Chimal-Ballesteros","given":"J. Adrian"},{"family":"Martin","given":"Michael D."},{"family":"Barrio","given":"Isabel C."},{"family":"Vuorinen","given":"Katariina E. M."},{"family":"Soininen","given":"Eeva M."}],"issued":{"date-parts":[["2021"]]}}}],"schema":"https://github.com/citation-style-language/schema/raw/master/csl-citation.json"} </w:instrText>
      </w:r>
      <w:r w:rsidR="00E95050">
        <w:fldChar w:fldCharType="separate"/>
      </w:r>
      <w:r w:rsidR="00E95050" w:rsidRPr="00991ADC">
        <w:rPr>
          <w:rFonts w:ascii="Aptos" w:hAnsi="Aptos"/>
        </w:rPr>
        <w:t>(11)</w:t>
      </w:r>
      <w:r w:rsidR="00E95050">
        <w:fldChar w:fldCharType="end"/>
      </w:r>
    </w:p>
    <w:p w14:paraId="2BCB5A52" w14:textId="77777777" w:rsidR="000C0826" w:rsidRDefault="000C0826" w:rsidP="000C0826">
      <w:pPr>
        <w:pStyle w:val="ListParagraph"/>
      </w:pPr>
    </w:p>
    <w:p w14:paraId="63CCBC0C" w14:textId="393CB118" w:rsidR="0082583F" w:rsidRDefault="00E139FB" w:rsidP="00991ADC">
      <w:pPr>
        <w:pStyle w:val="ListParagraph"/>
        <w:numPr>
          <w:ilvl w:val="0"/>
          <w:numId w:val="6"/>
        </w:numPr>
      </w:pPr>
      <w:proofErr w:type="spellStart"/>
      <w:r w:rsidRPr="00314A99">
        <w:t>Ksenofontov</w:t>
      </w:r>
      <w:proofErr w:type="spellEnd"/>
      <w:r w:rsidRPr="00314A99">
        <w:t xml:space="preserve">, S., Backhaus, N., &amp; </w:t>
      </w:r>
      <w:proofErr w:type="spellStart"/>
      <w:r w:rsidRPr="00314A99">
        <w:t>Schaepman</w:t>
      </w:r>
      <w:proofErr w:type="spellEnd"/>
      <w:r w:rsidRPr="00314A99">
        <w:t xml:space="preserve">-Strub, G. (2018). ‘There are new species’: indigenous knowledge of biodiversity </w:t>
      </w:r>
      <w:proofErr w:type="gramStart"/>
      <w:r w:rsidRPr="00314A99">
        <w:t>change</w:t>
      </w:r>
      <w:proofErr w:type="gramEnd"/>
      <w:r w:rsidRPr="00314A99">
        <w:t xml:space="preserve"> in Arctic Yakutia. </w:t>
      </w:r>
      <w:r w:rsidRPr="00E139FB">
        <w:rPr>
          <w:i/>
          <w:iCs/>
        </w:rPr>
        <w:t>Polar Geography</w:t>
      </w:r>
      <w:r w:rsidRPr="00314A99">
        <w:t>, </w:t>
      </w:r>
      <w:r w:rsidRPr="00E139FB">
        <w:rPr>
          <w:i/>
          <w:iCs/>
        </w:rPr>
        <w:t>42</w:t>
      </w:r>
      <w:r w:rsidRPr="00314A99">
        <w:t xml:space="preserve">(1), 34–57. </w:t>
      </w:r>
      <w:hyperlink r:id="rId18" w:history="1">
        <w:r w:rsidRPr="001E11DF">
          <w:rPr>
            <w:rStyle w:val="Hyperlink"/>
          </w:rPr>
          <w:t>https://doi.org/10.1080/1088937X.2018.1547326</w:t>
        </w:r>
      </w:hyperlink>
      <w:r>
        <w:rPr>
          <w:rStyle w:val="Hyperlink"/>
        </w:rPr>
        <w:t xml:space="preserve"> </w:t>
      </w:r>
      <w:r w:rsidR="00E95050">
        <w:fldChar w:fldCharType="begin"/>
      </w:r>
      <w:r w:rsidR="00E95050">
        <w:instrText xml:space="preserve"> ADDIN ZOTERO_ITEM CSL_CITATION {"citationID":"8JSJtTQd","properties":{"formattedCitation":"(12)","plainCitation":"(12)","noteIndex":0},"citationItems":[{"id":2358,"uris":["http://zotero.org/groups/5587791/items/NXXGBN6J"],"itemData":{"id":2358,"type":"article-journal","abstract":"Climate change, nutrient pollution, land conversion, overexploitation, and invasive species and diseases – the ‘big ﬁve’ global drivers of ecosystem change – are altering biodiversity in the Arctic. Changes in biodiversity have implications for local people since they depend on biodiversity for their traditional activities. Remote Arctic areas lack scientiﬁc records of biodiversity status and trends. Indigenous knowledge (IK) can help ﬁll in these information gaps. More importantly, IK is essential to establish policies and practices for biodiversity conservation and sustainable use of biological diversity. This study presents indigenous people’s perceptions of changes and trends in biodiversity in Arctic Yakutia in Northeastern Siberia, Russia. The results document the perception of indigenous people on biodiversity changes at the study sites: new species of plants and animals have expanded their ranges to the north, and the abundance of native species as well as the phenology of plants have changed. IK relates these trends to di</w:instrText>
      </w:r>
      <w:r w:rsidR="00E95050" w:rsidRPr="00E139FB">
        <w:rPr>
          <w:rFonts w:ascii="Arial" w:hAnsi="Arial" w:cs="Arial"/>
        </w:rPr>
        <w:instrText>ﬀ</w:instrText>
      </w:r>
      <w:r w:rsidR="00E95050">
        <w:instrText>erent global change drivers, assumes that the changes are both naturally and anthropogenically driven, and re</w:instrText>
      </w:r>
      <w:r w:rsidR="00E95050" w:rsidRPr="00E139FB">
        <w:rPr>
          <w:rFonts w:ascii="Aptos" w:hAnsi="Aptos" w:cs="Aptos"/>
        </w:rPr>
        <w:instrText>ﬂ</w:instrText>
      </w:r>
      <w:r w:rsidR="00E95050">
        <w:instrText xml:space="preserve">ects resulting alterations in species interactions in the forest tundra and tundra ecosystems.","container-title":"Polar Geography","DOI":"10.1080/1088937X.2018.1547326","ISSN":"1088-937X, 1939-0513","issue":"1","journalAbbreviation":"Polar Geography","language":"en","page":"34-57","source":"DOI.org (Crossref)","title":"‘There are new species’: indigenous knowledge of biodiversity change in Arctic Yakutia","title-short":"‘There are new species’","volume":"42","author":[{"family":"Ksenofontov","given":"Stanislav"},{"family":"Backhaus","given":"Norman"},{"family":"Schaepman-Strub","given":"Gabriela"}],"issued":{"date-parts":[["2019",1,2]]}}}],"schema":"https://github.com/citation-style-language/schema/raw/master/csl-citation.json"} </w:instrText>
      </w:r>
      <w:r w:rsidR="00E95050">
        <w:fldChar w:fldCharType="separate"/>
      </w:r>
      <w:r w:rsidR="00E95050" w:rsidRPr="00E139FB">
        <w:rPr>
          <w:rFonts w:ascii="Aptos" w:hAnsi="Aptos"/>
        </w:rPr>
        <w:t>(12)</w:t>
      </w:r>
      <w:r w:rsidR="00E95050">
        <w:fldChar w:fldCharType="end"/>
      </w:r>
    </w:p>
    <w:p w14:paraId="303BD889" w14:textId="77777777" w:rsidR="00E139FB" w:rsidRDefault="00E139FB" w:rsidP="00991ADC">
      <w:pPr>
        <w:pStyle w:val="ListParagraph"/>
      </w:pPr>
    </w:p>
    <w:p w14:paraId="0EB23E60" w14:textId="0478C843" w:rsidR="0082583F" w:rsidRDefault="00895324" w:rsidP="00991ADC">
      <w:pPr>
        <w:pStyle w:val="ListParagraph"/>
        <w:numPr>
          <w:ilvl w:val="0"/>
          <w:numId w:val="6"/>
        </w:numPr>
      </w:pPr>
      <w:r w:rsidRPr="00887E09">
        <w:t xml:space="preserve">Jaakkola, J.J.K., Juntunen, S. &amp; </w:t>
      </w:r>
      <w:proofErr w:type="spellStart"/>
      <w:r w:rsidRPr="00887E09">
        <w:t>Näkkäläjärvi</w:t>
      </w:r>
      <w:proofErr w:type="spellEnd"/>
      <w:r w:rsidRPr="00887E09">
        <w:t>, K. The Holistic Effects of Climate Change on the Culture, Well-Being, and Health of the Saami, the Only Indigenous People in the European Union. </w:t>
      </w:r>
      <w:r w:rsidRPr="00895324">
        <w:rPr>
          <w:i/>
          <w:iCs/>
        </w:rPr>
        <w:t xml:space="preserve">Curr </w:t>
      </w:r>
      <w:proofErr w:type="spellStart"/>
      <w:r w:rsidRPr="00895324">
        <w:rPr>
          <w:i/>
          <w:iCs/>
        </w:rPr>
        <w:t>Envir</w:t>
      </w:r>
      <w:proofErr w:type="spellEnd"/>
      <w:r w:rsidRPr="00895324">
        <w:rPr>
          <w:i/>
          <w:iCs/>
        </w:rPr>
        <w:t xml:space="preserve"> Health </w:t>
      </w:r>
      <w:proofErr w:type="spellStart"/>
      <w:r w:rsidRPr="00895324">
        <w:rPr>
          <w:i/>
          <w:iCs/>
        </w:rPr>
        <w:t>Rpt</w:t>
      </w:r>
      <w:proofErr w:type="spellEnd"/>
      <w:r w:rsidRPr="00887E09">
        <w:t> </w:t>
      </w:r>
      <w:r w:rsidRPr="00895324">
        <w:rPr>
          <w:b/>
          <w:bCs/>
        </w:rPr>
        <w:t>5</w:t>
      </w:r>
      <w:r w:rsidRPr="00887E09">
        <w:t xml:space="preserve">, 401–417 (2018). </w:t>
      </w:r>
      <w:hyperlink r:id="rId19" w:history="1">
        <w:r w:rsidRPr="001E11DF">
          <w:rPr>
            <w:rStyle w:val="Hyperlink"/>
          </w:rPr>
          <w:t>https://doi.org/10.1007/s40572-018-0211-2</w:t>
        </w:r>
      </w:hyperlink>
      <w:r>
        <w:t xml:space="preserve"> </w:t>
      </w:r>
      <w:r w:rsidR="00E95050">
        <w:fldChar w:fldCharType="begin"/>
      </w:r>
      <w:r w:rsidR="00E95050">
        <w:instrText xml:space="preserve"> ADDIN ZOTERO_ITEM CSL_CITATION {"citationID":"KPvTVdNy","properties":{"formattedCitation":"(13)","plainCitation":"(13)","noteIndex":0},"citationItems":[{"id":2506,"uris":["http://zotero.org/groups/5587791/items/XJJSRJS6"],"itemData":{"id":2506,"type":"article-journal","abstract":"(1) To develop a framework for understanding the holistic effects of climate change on the Saami people; (2) to summarize the scientific evidence about the primary, secondary, and tertiary effects of climate change on Saami culture and Sápmi region; and (3) to identify gaps in the knowledge of the effects of climate change on health and well-being of the Saami.","container-title":"Current Environmental Health Reports","DOI":"10.1007/s40572-018-0211-2","ISSN":"2196-5412","issue":"4","journalAbbreviation":"Curr Envir Health Rpt","language":"en","page":"401-417","source":"Springer Link","title":"The Holistic Effects of Climate Change on the Culture, Well-Being, and Health of the Saami, the Only Indigenous People in the European Union","volume":"5","author":[{"family":"Jaakkola","given":"Jouni J. K."},{"family":"Juntunen","given":"Suvi"},{"family":"Näkkäläjärvi","given":"Klemetti"}],"issued":{"date-parts":[["2018",12,1]]}}}],"schema":"https://github.com/citation-style-language/schema/raw/master/csl-citation.json"} </w:instrText>
      </w:r>
      <w:r w:rsidR="00E95050">
        <w:fldChar w:fldCharType="separate"/>
      </w:r>
      <w:r w:rsidR="00E95050" w:rsidRPr="00895324">
        <w:rPr>
          <w:rFonts w:ascii="Aptos" w:hAnsi="Aptos"/>
        </w:rPr>
        <w:t>(13)</w:t>
      </w:r>
      <w:r w:rsidR="00E95050">
        <w:fldChar w:fldCharType="end"/>
      </w:r>
    </w:p>
    <w:p w14:paraId="57D3BBD3" w14:textId="77777777" w:rsidR="000C0826" w:rsidRDefault="000C0826" w:rsidP="000C0826">
      <w:pPr>
        <w:pStyle w:val="ListParagraph"/>
      </w:pPr>
    </w:p>
    <w:p w14:paraId="21FA15C2" w14:textId="681427FF" w:rsidR="0082583F" w:rsidRDefault="005B7D61" w:rsidP="00991ADC">
      <w:pPr>
        <w:pStyle w:val="ListParagraph"/>
        <w:numPr>
          <w:ilvl w:val="0"/>
          <w:numId w:val="6"/>
        </w:numPr>
        <w:tabs>
          <w:tab w:val="left" w:pos="5955"/>
        </w:tabs>
      </w:pPr>
      <w:r w:rsidRPr="00536AF3">
        <w:t>Siwertsson, A., Lindström, U., Aune, M., Berg, E., Skarðhamar, J., Varpe, Ø., &amp; </w:t>
      </w:r>
      <w:proofErr w:type="spellStart"/>
      <w:r w:rsidRPr="00536AF3">
        <w:t>Primicerio</w:t>
      </w:r>
      <w:proofErr w:type="spellEnd"/>
      <w:r w:rsidRPr="00536AF3">
        <w:t>, R. (2024). Rapid climate change increases diversity and homogenizes composition of coastal fish at high latitudes. </w:t>
      </w:r>
      <w:r w:rsidRPr="005B7D61">
        <w:rPr>
          <w:i/>
          <w:iCs/>
        </w:rPr>
        <w:t>Global Change Biology</w:t>
      </w:r>
      <w:r w:rsidRPr="00536AF3">
        <w:t>, 30, e17273. </w:t>
      </w:r>
      <w:hyperlink r:id="rId20" w:history="1">
        <w:r w:rsidRPr="00536AF3">
          <w:rPr>
            <w:rStyle w:val="Hyperlink"/>
          </w:rPr>
          <w:t>https://doi.org/10.1111/gcb.17273</w:t>
        </w:r>
      </w:hyperlink>
      <w:r w:rsidR="00890647">
        <w:t xml:space="preserve"> </w:t>
      </w:r>
      <w:r w:rsidR="00890647">
        <w:fldChar w:fldCharType="begin"/>
      </w:r>
      <w:r w:rsidR="00890647">
        <w:instrText xml:space="preserve"> ADDIN ZOTERO_ITEM CSL_CITATION {"citationID":"dpFY6pdl","properties":{"formattedCitation":"(14)","plainCitation":"(14)","noteIndex":0},"citationItems":[{"id":2501,"uris":["http://zotero.org/groups/5587791/items/BLXU3E3C"],"itemData":{"id":2501,"type":"article-journal","abstract":"Rapid warming at high latitudes triggers poleward shifts of species' distributions that impact marine biodiversity. In the open sea, the documented redistributions of fish lead to a borealization of Arctic fauna. A climate-driven borealization and increased species diversity at high latitudes are also expected in coastal fish communities, but they have not been previously documented on a large, biogeographic scale. Here, we investigate the impact of temperature change over the last 25 years on fish communities along the coast of Norway. The study area, spanning different ecoclimatic zones between 62° and 71° N, harbors over 200 species of boreal and Arctic fish. Several of these fish species are harvested by coastal and indigenous communities, influencing settlement geography and livelihood. The long-term data on coastal water temperatures and fish species were obtained from monitoring stations and scientific surveys. Water temperature measured at three fixed sampling stations distributed along the coast show increased temperatures during the study period. The fish species distribution and abundance data were obtained from the annually standardized scientific bottom trawl survey program. Fish species richness, which was highest in the south, increased with warming first in the south and then, gradually, further north, eventually affecting biodiversity in the whole study area. Fish community composition showed a distinct latitudinal pattern early in the study, with Arctic fish species confined to the north and boreal species dominating the south. The poleward shifts eventually eroded this zoogeographic pattern, resulting in more boreal fish species in the north and an increased homogenization of species composition along the Norwegian coast. The climate-driven reorganization of fish communities affects coastal ecosystems that are exposed to fisheries, aquaculture, and other rapidly expanding human activities, stressing the urgent need for a climate adaptation of integrated coastal management.","container-title":"Global Change Biology","DOI":"10.1111/gcb.17273","ISSN":"1365-2486","issue":"5","language":"en","license":"© 2024 John Wiley &amp; Sons Ltd.","note":"_eprint: https://onlinelibrary.wiley.com/doi/pdf/10.1111/gcb.17273","page":"e17273","source":"Wiley Online Library","title":"Rapid climate change increases diversity and homogenizes composition of coastal fish at high latitudes","volume":"30","author":[{"family":"Siwertsson","given":"Anna"},{"family":"Lindström","given":"Ulf"},{"family":"Aune","given":"Magnus"},{"family":"Berg","given":"Erik"},{"family":"Skarðhamar","given":"Jofrid"},{"family":"Varpe","given":"Øystein"},{"family":"Primicerio","given":"Raul"}],"issued":{"date-parts":[["2024"]]}}}],"schema":"https://github.com/citation-style-language/schema/raw/master/csl-citation.json"} </w:instrText>
      </w:r>
      <w:r w:rsidR="00890647">
        <w:fldChar w:fldCharType="separate"/>
      </w:r>
      <w:r w:rsidR="00890647" w:rsidRPr="005B7D61">
        <w:rPr>
          <w:rFonts w:ascii="Aptos" w:hAnsi="Aptos"/>
        </w:rPr>
        <w:t>(14)</w:t>
      </w:r>
      <w:r w:rsidR="00890647">
        <w:fldChar w:fldCharType="end"/>
      </w:r>
    </w:p>
    <w:p w14:paraId="60753228" w14:textId="77777777" w:rsidR="000C0826" w:rsidRDefault="000C0826" w:rsidP="000C0826">
      <w:pPr>
        <w:pStyle w:val="ListParagraph"/>
        <w:tabs>
          <w:tab w:val="left" w:pos="5955"/>
        </w:tabs>
      </w:pPr>
    </w:p>
    <w:p w14:paraId="7D942AA7" w14:textId="1BC19FF2" w:rsidR="0082583F" w:rsidRDefault="00BA4509" w:rsidP="00991ADC">
      <w:pPr>
        <w:pStyle w:val="ListParagraph"/>
        <w:numPr>
          <w:ilvl w:val="0"/>
          <w:numId w:val="6"/>
        </w:numPr>
      </w:pPr>
      <w:r>
        <w:t xml:space="preserve">A. Waits, A. Emelyanova, A. Oksanen, K. Abass, A. Rautio.  2018.  Human infectious diseases and the changing climate in the Arctic.  </w:t>
      </w:r>
      <w:hyperlink r:id="rId21" w:history="1">
        <w:r w:rsidRPr="005C562D">
          <w:rPr>
            <w:rStyle w:val="Hyperlink"/>
          </w:rPr>
          <w:t>Human infectious diseases and the changing climate in the Arctic - ScienceDirect</w:t>
        </w:r>
      </w:hyperlink>
      <w:r>
        <w:rPr>
          <w:rStyle w:val="Hyperlink"/>
        </w:rPr>
        <w:t xml:space="preserve"> </w:t>
      </w:r>
      <w:r w:rsidR="00890647">
        <w:fldChar w:fldCharType="begin"/>
      </w:r>
      <w:r w:rsidR="00890647">
        <w:instrText xml:space="preserve"> ADDIN ZOTERO_ITEM CSL_CITATION {"citationID":"FE4aAzjy","properties":{"formattedCitation":"(15)","plainCitation":"(15)","noteIndex":0},"citationItems":[{"id":2665,"uris":["http://zotero.org/groups/5587791/items/VRTPCYSG"],"itemData":{"id":2665,"type":"article-journal","abstract":"Climatic factors, especially temperature, precipitation, and humidity play an important role in disease transmission. As the Arctic changes at an unprecedented rate due to climate change, understanding how climatic factors and climate change affect infectious disease rates is important for minimizing human and economic costs. The purpose of this systematic review was to compile recent studies in the field and compare the results to a previously published review. English language searches were conducted in PubMed, ScienceDirect, Scopus, and PLOS One. Russian language searches were conducted in the Scientific Electronic Library “eLibrary.ru”. This systematic review yielded 22 articles (51%) published in English and 21 articles (49%) published in Russian since 2012. Articles about zoonotic and vector-borne diseases accounted for 67% (n</w:instrText>
      </w:r>
      <w:r w:rsidR="00890647" w:rsidRPr="00BA4509">
        <w:rPr>
          <w:rFonts w:ascii="Arial" w:hAnsi="Arial" w:cs="Arial"/>
        </w:rPr>
        <w:instrText> </w:instrText>
      </w:r>
      <w:r w:rsidR="00890647">
        <w:instrText>=</w:instrText>
      </w:r>
      <w:r w:rsidR="00890647" w:rsidRPr="00BA4509">
        <w:rPr>
          <w:rFonts w:ascii="Arial" w:hAnsi="Arial" w:cs="Arial"/>
        </w:rPr>
        <w:instrText> </w:instrText>
      </w:r>
      <w:r w:rsidR="00890647">
        <w:instrText xml:space="preserve">29) of the review. Tick-borne diseases, tularemia, anthrax, and vibriosis were the most researched diseases likely to be impacted by climatic factors in the Arctic. Increased temperature and precipitation are predicted to have the greatest impact on infectious diseases in the Arctic.","container-title":"Environment International","DOI":"10.1016/j.envint.2018.09.042","ISSN":"0160-4120","journalAbbreviation":"Environment International","page":"703-713","source":"ScienceDirect","title":"Human infectious diseases and the changing climate in the Arctic","volume":"121","author":[{"family":"Waits","given":"Audrey"},{"family":"Emelyanova","given":"Anastasia"},{"family":"Oksanen","given":"Antti"},{"family":"Abass","given":"Khaled"},{"family":"Rautio","given":"Arja"}],"issued":{"date-parts":[["2018",12,1]]}}}],"schema":"https://github.com/citation-style-language/schema/raw/master/csl-citation.json"} </w:instrText>
      </w:r>
      <w:r w:rsidR="00890647">
        <w:fldChar w:fldCharType="separate"/>
      </w:r>
      <w:r w:rsidR="00890647" w:rsidRPr="00BA4509">
        <w:rPr>
          <w:rFonts w:ascii="Aptos" w:hAnsi="Aptos"/>
        </w:rPr>
        <w:t>(15)</w:t>
      </w:r>
      <w:r w:rsidR="00890647">
        <w:fldChar w:fldCharType="end"/>
      </w:r>
    </w:p>
    <w:p w14:paraId="396BBF5A" w14:textId="77777777" w:rsidR="004D67F5" w:rsidRPr="009668A5" w:rsidRDefault="004D67F5" w:rsidP="004D67F5">
      <w:pPr>
        <w:spacing w:line="360" w:lineRule="auto"/>
      </w:pPr>
    </w:p>
    <w:sectPr w:rsidR="004D67F5" w:rsidRPr="009668A5">
      <w:head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016C6C" w14:textId="77777777" w:rsidR="00F149DF" w:rsidRDefault="00F149DF" w:rsidP="009668A5">
      <w:r>
        <w:separator/>
      </w:r>
    </w:p>
  </w:endnote>
  <w:endnote w:type="continuationSeparator" w:id="0">
    <w:p w14:paraId="25164CB4" w14:textId="77777777" w:rsidR="00F149DF" w:rsidRDefault="00F149DF" w:rsidP="009668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4D2AFC" w14:textId="77777777" w:rsidR="00F149DF" w:rsidRDefault="00F149DF" w:rsidP="009668A5">
      <w:r>
        <w:separator/>
      </w:r>
    </w:p>
  </w:footnote>
  <w:footnote w:type="continuationSeparator" w:id="0">
    <w:p w14:paraId="6C81EBDF" w14:textId="77777777" w:rsidR="00F149DF" w:rsidRDefault="00F149DF" w:rsidP="009668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C188AC" w14:textId="2020BF9A" w:rsidR="009668A5" w:rsidRDefault="009668A5">
    <w:pPr>
      <w:pStyle w:val="Header"/>
    </w:pPr>
    <w:r>
      <w:t>Additional Fil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70D83"/>
    <w:multiLevelType w:val="hybridMultilevel"/>
    <w:tmpl w:val="1012C470"/>
    <w:lvl w:ilvl="0" w:tplc="FFFFFFF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7B69"/>
    <w:multiLevelType w:val="hybridMultilevel"/>
    <w:tmpl w:val="FEB40C6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C8C3593"/>
    <w:multiLevelType w:val="hybridMultilevel"/>
    <w:tmpl w:val="915258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2CC08BF"/>
    <w:multiLevelType w:val="hybridMultilevel"/>
    <w:tmpl w:val="915258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C9B4518"/>
    <w:multiLevelType w:val="hybridMultilevel"/>
    <w:tmpl w:val="D55A59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F781DBC"/>
    <w:multiLevelType w:val="hybridMultilevel"/>
    <w:tmpl w:val="BAEA5030"/>
    <w:lvl w:ilvl="0" w:tplc="FFFFFFF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39364891">
    <w:abstractNumId w:val="3"/>
  </w:num>
  <w:num w:numId="2" w16cid:durableId="1070007265">
    <w:abstractNumId w:val="1"/>
  </w:num>
  <w:num w:numId="3" w16cid:durableId="2036032383">
    <w:abstractNumId w:val="4"/>
  </w:num>
  <w:num w:numId="4" w16cid:durableId="56100625">
    <w:abstractNumId w:val="2"/>
  </w:num>
  <w:num w:numId="5" w16cid:durableId="1463183958">
    <w:abstractNumId w:val="5"/>
  </w:num>
  <w:num w:numId="6" w16cid:durableId="9027607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8A5"/>
    <w:rsid w:val="0006546B"/>
    <w:rsid w:val="00077E61"/>
    <w:rsid w:val="00083F53"/>
    <w:rsid w:val="000C0826"/>
    <w:rsid w:val="000C6BAA"/>
    <w:rsid w:val="00110DA2"/>
    <w:rsid w:val="00173D2E"/>
    <w:rsid w:val="001D6A91"/>
    <w:rsid w:val="00297AF5"/>
    <w:rsid w:val="00317D43"/>
    <w:rsid w:val="00332BA3"/>
    <w:rsid w:val="00345F7E"/>
    <w:rsid w:val="00462D4E"/>
    <w:rsid w:val="004C2538"/>
    <w:rsid w:val="004D4BC0"/>
    <w:rsid w:val="004D67F5"/>
    <w:rsid w:val="004F10C2"/>
    <w:rsid w:val="00527803"/>
    <w:rsid w:val="00592502"/>
    <w:rsid w:val="005B7D61"/>
    <w:rsid w:val="005E3A7E"/>
    <w:rsid w:val="006B2ABA"/>
    <w:rsid w:val="007B600E"/>
    <w:rsid w:val="007B6C1A"/>
    <w:rsid w:val="00803872"/>
    <w:rsid w:val="00811FE0"/>
    <w:rsid w:val="0082583F"/>
    <w:rsid w:val="00846420"/>
    <w:rsid w:val="00890647"/>
    <w:rsid w:val="00895324"/>
    <w:rsid w:val="008A30BE"/>
    <w:rsid w:val="008A4FC4"/>
    <w:rsid w:val="00947380"/>
    <w:rsid w:val="009668A5"/>
    <w:rsid w:val="00991ADC"/>
    <w:rsid w:val="009C3057"/>
    <w:rsid w:val="00AB5692"/>
    <w:rsid w:val="00AE7643"/>
    <w:rsid w:val="00B75374"/>
    <w:rsid w:val="00BA4509"/>
    <w:rsid w:val="00BD14A8"/>
    <w:rsid w:val="00C03583"/>
    <w:rsid w:val="00D100EA"/>
    <w:rsid w:val="00E0722E"/>
    <w:rsid w:val="00E139FB"/>
    <w:rsid w:val="00E41657"/>
    <w:rsid w:val="00E95050"/>
    <w:rsid w:val="00EC2443"/>
    <w:rsid w:val="00F149DF"/>
    <w:rsid w:val="00F945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84B0C"/>
  <w15:chartTrackingRefBased/>
  <w15:docId w15:val="{C90BF6A1-3F17-4353-A2B6-4E0C6994C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68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68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68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68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68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68A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68A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68A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68A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68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68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68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68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68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68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68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68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68A5"/>
    <w:rPr>
      <w:rFonts w:eastAsiaTheme="majorEastAsia" w:cstheme="majorBidi"/>
      <w:color w:val="272727" w:themeColor="text1" w:themeTint="D8"/>
    </w:rPr>
  </w:style>
  <w:style w:type="paragraph" w:styleId="Title">
    <w:name w:val="Title"/>
    <w:basedOn w:val="Normal"/>
    <w:next w:val="Normal"/>
    <w:link w:val="TitleChar"/>
    <w:uiPriority w:val="10"/>
    <w:qFormat/>
    <w:rsid w:val="009668A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68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68A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68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68A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668A5"/>
    <w:rPr>
      <w:i/>
      <w:iCs/>
      <w:color w:val="404040" w:themeColor="text1" w:themeTint="BF"/>
    </w:rPr>
  </w:style>
  <w:style w:type="paragraph" w:styleId="ListParagraph">
    <w:name w:val="List Paragraph"/>
    <w:basedOn w:val="Normal"/>
    <w:uiPriority w:val="34"/>
    <w:qFormat/>
    <w:rsid w:val="009668A5"/>
    <w:pPr>
      <w:ind w:left="720"/>
      <w:contextualSpacing/>
    </w:pPr>
  </w:style>
  <w:style w:type="character" w:styleId="IntenseEmphasis">
    <w:name w:val="Intense Emphasis"/>
    <w:basedOn w:val="DefaultParagraphFont"/>
    <w:uiPriority w:val="21"/>
    <w:qFormat/>
    <w:rsid w:val="009668A5"/>
    <w:rPr>
      <w:i/>
      <w:iCs/>
      <w:color w:val="0F4761" w:themeColor="accent1" w:themeShade="BF"/>
    </w:rPr>
  </w:style>
  <w:style w:type="paragraph" w:styleId="IntenseQuote">
    <w:name w:val="Intense Quote"/>
    <w:basedOn w:val="Normal"/>
    <w:next w:val="Normal"/>
    <w:link w:val="IntenseQuoteChar"/>
    <w:uiPriority w:val="30"/>
    <w:qFormat/>
    <w:rsid w:val="009668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68A5"/>
    <w:rPr>
      <w:i/>
      <w:iCs/>
      <w:color w:val="0F4761" w:themeColor="accent1" w:themeShade="BF"/>
    </w:rPr>
  </w:style>
  <w:style w:type="character" w:styleId="IntenseReference">
    <w:name w:val="Intense Reference"/>
    <w:basedOn w:val="DefaultParagraphFont"/>
    <w:uiPriority w:val="32"/>
    <w:qFormat/>
    <w:rsid w:val="009668A5"/>
    <w:rPr>
      <w:b/>
      <w:bCs/>
      <w:smallCaps/>
      <w:color w:val="0F4761" w:themeColor="accent1" w:themeShade="BF"/>
      <w:spacing w:val="5"/>
    </w:rPr>
  </w:style>
  <w:style w:type="paragraph" w:styleId="Header">
    <w:name w:val="header"/>
    <w:basedOn w:val="Normal"/>
    <w:link w:val="HeaderChar"/>
    <w:uiPriority w:val="99"/>
    <w:unhideWhenUsed/>
    <w:rsid w:val="009668A5"/>
    <w:pPr>
      <w:tabs>
        <w:tab w:val="center" w:pos="4513"/>
        <w:tab w:val="right" w:pos="9026"/>
      </w:tabs>
    </w:pPr>
  </w:style>
  <w:style w:type="character" w:customStyle="1" w:styleId="HeaderChar">
    <w:name w:val="Header Char"/>
    <w:basedOn w:val="DefaultParagraphFont"/>
    <w:link w:val="Header"/>
    <w:uiPriority w:val="99"/>
    <w:rsid w:val="009668A5"/>
  </w:style>
  <w:style w:type="paragraph" w:styleId="Footer">
    <w:name w:val="footer"/>
    <w:basedOn w:val="Normal"/>
    <w:link w:val="FooterChar"/>
    <w:uiPriority w:val="99"/>
    <w:unhideWhenUsed/>
    <w:rsid w:val="009668A5"/>
    <w:pPr>
      <w:tabs>
        <w:tab w:val="center" w:pos="4513"/>
        <w:tab w:val="right" w:pos="9026"/>
      </w:tabs>
    </w:pPr>
  </w:style>
  <w:style w:type="character" w:customStyle="1" w:styleId="FooterChar">
    <w:name w:val="Footer Char"/>
    <w:basedOn w:val="DefaultParagraphFont"/>
    <w:link w:val="Footer"/>
    <w:uiPriority w:val="99"/>
    <w:rsid w:val="009668A5"/>
  </w:style>
  <w:style w:type="character" w:styleId="Hyperlink">
    <w:name w:val="Hyperlink"/>
    <w:basedOn w:val="DefaultParagraphFont"/>
    <w:uiPriority w:val="99"/>
    <w:unhideWhenUsed/>
    <w:rsid w:val="00D100EA"/>
    <w:rPr>
      <w:color w:val="467886" w:themeColor="hyperlink"/>
      <w:u w:val="single"/>
    </w:rPr>
  </w:style>
  <w:style w:type="character" w:styleId="UnresolvedMention">
    <w:name w:val="Unresolved Mention"/>
    <w:basedOn w:val="DefaultParagraphFont"/>
    <w:uiPriority w:val="99"/>
    <w:semiHidden/>
    <w:unhideWhenUsed/>
    <w:rsid w:val="00AB56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ecy.3485" TargetMode="External"/><Relationship Id="rId13" Type="http://schemas.openxmlformats.org/officeDocument/2006/relationships/hyperlink" Target="https://doi.org/10.1007/978-3-030-81253-9_14" TargetMode="External"/><Relationship Id="rId18" Type="http://schemas.openxmlformats.org/officeDocument/2006/relationships/hyperlink" Target="https://doi.org/10.1080/1088937X.2018.1547326" TargetMode="External"/><Relationship Id="rId3" Type="http://schemas.openxmlformats.org/officeDocument/2006/relationships/settings" Target="settings.xml"/><Relationship Id="rId21" Type="http://schemas.openxmlformats.org/officeDocument/2006/relationships/hyperlink" Target="https://www.sciencedirect.com/science/article/pii/S0160412018312005" TargetMode="External"/><Relationship Id="rId7" Type="http://schemas.openxmlformats.org/officeDocument/2006/relationships/hyperlink" Target="https://doi.org/10.1016/j.socscimed.2012.03.043" TargetMode="External"/><Relationship Id="rId12" Type="http://schemas.openxmlformats.org/officeDocument/2006/relationships/hyperlink" Target="https://doi.org/10.1002/lno.11380" TargetMode="External"/><Relationship Id="rId17" Type="http://schemas.openxmlformats.org/officeDocument/2006/relationships/hyperlink" Target="https://doi.org/10.1111/gcb.15910" TargetMode="External"/><Relationship Id="rId2" Type="http://schemas.openxmlformats.org/officeDocument/2006/relationships/styles" Target="styles.xml"/><Relationship Id="rId16" Type="http://schemas.openxmlformats.org/officeDocument/2006/relationships/hyperlink" Target="https://doi.org/10.1002/ecs2.3485" TargetMode="External"/><Relationship Id="rId20" Type="http://schemas.openxmlformats.org/officeDocument/2006/relationships/hyperlink" Target="https://doi.org/10.1111/gcb.17273"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07/s10113-017-1221-6"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1111/gcb.15196" TargetMode="External"/><Relationship Id="rId23" Type="http://schemas.openxmlformats.org/officeDocument/2006/relationships/fontTable" Target="fontTable.xml"/><Relationship Id="rId10" Type="http://schemas.openxmlformats.org/officeDocument/2006/relationships/hyperlink" Target="https://doi.org/10.1038/nclimate2647" TargetMode="External"/><Relationship Id="rId19" Type="http://schemas.openxmlformats.org/officeDocument/2006/relationships/hyperlink" Target="https://doi.org/10.1007/s40572-018-0211-2" TargetMode="External"/><Relationship Id="rId4" Type="http://schemas.openxmlformats.org/officeDocument/2006/relationships/webSettings" Target="webSettings.xml"/><Relationship Id="rId9" Type="http://schemas.openxmlformats.org/officeDocument/2006/relationships/hyperlink" Target="https://doi.org/10.1002/wcc.735" TargetMode="External"/><Relationship Id="rId14" Type="http://schemas.openxmlformats.org/officeDocument/2006/relationships/hyperlink" Target="https://doi.org/10.1088/1748-9326/6/4/045509"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590</Words>
  <Characters>37565</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aker</dc:creator>
  <cp:keywords/>
  <dc:description/>
  <cp:lastModifiedBy>Jennifer Ramsay</cp:lastModifiedBy>
  <cp:revision>5</cp:revision>
  <dcterms:created xsi:type="dcterms:W3CDTF">2025-05-13T08:55:00Z</dcterms:created>
  <dcterms:modified xsi:type="dcterms:W3CDTF">2025-05-13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8lp5m3N"/&gt;&lt;style id="http://www.zotero.org/styles/vancouver" locale="en-GB" hasBibliography="1" bibliographyStyleHasBeenSet="0"/&gt;&lt;prefs&gt;&lt;pref name="fieldType" value="Field"/&gt;&lt;/prefs&gt;&lt;/data&gt;</vt:lpwstr>
  </property>
</Properties>
</file>